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F7A6" w14:textId="77777777" w:rsidR="00657B01" w:rsidRPr="00FC3E11" w:rsidRDefault="00657B01" w:rsidP="00657B01">
      <w:pPr>
        <w:rPr>
          <w:rFonts w:asciiTheme="majorBidi" w:hAnsiTheme="majorBidi" w:cstheme="majorBidi"/>
          <w:b/>
          <w:bCs/>
        </w:rPr>
      </w:pPr>
      <w:r w:rsidRPr="00FC3E11">
        <w:rPr>
          <w:rFonts w:asciiTheme="majorBidi" w:hAnsiTheme="majorBidi" w:cstheme="majorBidi"/>
          <w:b/>
          <w:bCs/>
        </w:rPr>
        <w:t xml:space="preserve">Additional file 1 (Search strategy) </w:t>
      </w:r>
    </w:p>
    <w:p w14:paraId="3FE37A04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>
        <w:rPr>
          <w:rFonts w:asciiTheme="majorBidi" w:hAnsiTheme="majorBidi"/>
          <w:b/>
          <w:bCs/>
          <w:sz w:val="18"/>
          <w:szCs w:val="18"/>
        </w:rPr>
        <w:t>Advanced google search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39"/>
        <w:gridCol w:w="2233"/>
        <w:gridCol w:w="2410"/>
        <w:gridCol w:w="1415"/>
        <w:gridCol w:w="1209"/>
        <w:gridCol w:w="1004"/>
      </w:tblGrid>
      <w:tr w:rsidR="00657B01" w:rsidRPr="0090033B" w14:paraId="50B552E6" w14:textId="77777777" w:rsidTr="0090033B">
        <w:trPr>
          <w:trHeight w:val="1044"/>
        </w:trPr>
        <w:tc>
          <w:tcPr>
            <w:tcW w:w="739" w:type="dxa"/>
          </w:tcPr>
          <w:p w14:paraId="14CCB5B6" w14:textId="77777777" w:rsidR="00657B01" w:rsidRPr="0090033B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90033B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643" w:type="dxa"/>
            <w:gridSpan w:val="2"/>
          </w:tcPr>
          <w:p w14:paraId="0C63BAD2" w14:textId="77777777" w:rsidR="00657B01" w:rsidRPr="0090033B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415" w:type="dxa"/>
          </w:tcPr>
          <w:p w14:paraId="6902CA80" w14:textId="77777777" w:rsidR="00657B01" w:rsidRPr="0090033B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09" w:type="dxa"/>
          </w:tcPr>
          <w:p w14:paraId="2B1F83E4" w14:textId="77777777" w:rsidR="00657B01" w:rsidRPr="0090033B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313912D" w14:textId="77777777" w:rsidR="00657B01" w:rsidRPr="0090033B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90033B" w14:paraId="07443DD6" w14:textId="77777777" w:rsidTr="00AC6ADC">
        <w:tc>
          <w:tcPr>
            <w:tcW w:w="739" w:type="dxa"/>
          </w:tcPr>
          <w:p w14:paraId="573A1C97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233" w:type="dxa"/>
            <w:vMerge w:val="restart"/>
            <w:vAlign w:val="center"/>
          </w:tcPr>
          <w:p w14:paraId="6B67C14B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 xml:space="preserve">“Measuring safety” </w:t>
            </w:r>
          </w:p>
        </w:tc>
        <w:tc>
          <w:tcPr>
            <w:tcW w:w="2410" w:type="dxa"/>
            <w:vAlign w:val="center"/>
          </w:tcPr>
          <w:p w14:paraId="066F3E6E" w14:textId="68D0ACB5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74BAAFE4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38FAA4EE" w14:textId="522283A0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209" w:type="dxa"/>
          </w:tcPr>
          <w:p w14:paraId="029615E8" w14:textId="319A2220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04" w:type="dxa"/>
            <w:vMerge w:val="restart"/>
            <w:shd w:val="clear" w:color="auto" w:fill="auto"/>
          </w:tcPr>
          <w:p w14:paraId="52D317C8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69A6E260" w14:textId="77777777" w:rsidTr="00AC6ADC">
        <w:tc>
          <w:tcPr>
            <w:tcW w:w="739" w:type="dxa"/>
          </w:tcPr>
          <w:p w14:paraId="6004ED9E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233" w:type="dxa"/>
            <w:vMerge/>
            <w:vAlign w:val="center"/>
          </w:tcPr>
          <w:p w14:paraId="381CAD0D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F279FB8" w14:textId="1FAEE92D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6E272112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6E2C9776" w14:textId="31673FC5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209" w:type="dxa"/>
          </w:tcPr>
          <w:p w14:paraId="3FBB87AC" w14:textId="011BED43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04" w:type="dxa"/>
            <w:vMerge/>
            <w:shd w:val="clear" w:color="auto" w:fill="auto"/>
          </w:tcPr>
          <w:p w14:paraId="1850AA6D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215D0EA6" w14:textId="77777777" w:rsidTr="00AC6ADC">
        <w:tc>
          <w:tcPr>
            <w:tcW w:w="739" w:type="dxa"/>
          </w:tcPr>
          <w:p w14:paraId="4247615B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233" w:type="dxa"/>
            <w:vMerge/>
            <w:vAlign w:val="center"/>
          </w:tcPr>
          <w:p w14:paraId="476EA9CA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B747A07" w14:textId="57D215C6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3E7A61F8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80D31A5" w14:textId="44404EB8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209" w:type="dxa"/>
          </w:tcPr>
          <w:p w14:paraId="2D367CE1" w14:textId="2769C955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 w:rsidRPr="0090033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04" w:type="dxa"/>
            <w:vMerge/>
            <w:shd w:val="clear" w:color="auto" w:fill="auto"/>
          </w:tcPr>
          <w:p w14:paraId="1E6199FC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287DCF20" w14:textId="77777777" w:rsidTr="00AC6ADC">
        <w:tc>
          <w:tcPr>
            <w:tcW w:w="739" w:type="dxa"/>
          </w:tcPr>
          <w:p w14:paraId="0A07AF54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233" w:type="dxa"/>
            <w:vMerge w:val="restart"/>
            <w:vAlign w:val="center"/>
          </w:tcPr>
          <w:p w14:paraId="63DDE5C2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“Monitoring safety”</w:t>
            </w:r>
          </w:p>
        </w:tc>
        <w:tc>
          <w:tcPr>
            <w:tcW w:w="2410" w:type="dxa"/>
            <w:vAlign w:val="center"/>
          </w:tcPr>
          <w:p w14:paraId="55658D55" w14:textId="77777777" w:rsidR="0090033B" w:rsidRPr="0090033B" w:rsidRDefault="0090033B" w:rsidP="009003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AND "Ireland"</w:t>
            </w:r>
          </w:p>
          <w:p w14:paraId="48DEFB83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D63A449" w14:textId="2E46EBAB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209" w:type="dxa"/>
          </w:tcPr>
          <w:p w14:paraId="62A25A3C" w14:textId="59B3FC05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04" w:type="dxa"/>
            <w:vMerge/>
            <w:shd w:val="clear" w:color="auto" w:fill="auto"/>
          </w:tcPr>
          <w:p w14:paraId="096CA836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4F65333C" w14:textId="77777777" w:rsidTr="00AC6ADC">
        <w:tc>
          <w:tcPr>
            <w:tcW w:w="739" w:type="dxa"/>
          </w:tcPr>
          <w:p w14:paraId="7D7FB83E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233" w:type="dxa"/>
            <w:vMerge/>
            <w:vAlign w:val="center"/>
          </w:tcPr>
          <w:p w14:paraId="27CC1684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980EC85" w14:textId="77777777" w:rsidR="0090033B" w:rsidRPr="0090033B" w:rsidRDefault="0090033B" w:rsidP="009003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AND "Irish hospitals"</w:t>
            </w:r>
          </w:p>
          <w:p w14:paraId="1EAFB6BD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5602282E" w14:textId="71CBBB36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09" w:type="dxa"/>
          </w:tcPr>
          <w:p w14:paraId="2BCC5D68" w14:textId="68D8298D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4" w:type="dxa"/>
            <w:vMerge/>
            <w:shd w:val="clear" w:color="auto" w:fill="auto"/>
          </w:tcPr>
          <w:p w14:paraId="5A281973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23E1BD06" w14:textId="77777777" w:rsidTr="00AC6ADC">
        <w:tc>
          <w:tcPr>
            <w:tcW w:w="739" w:type="dxa"/>
          </w:tcPr>
          <w:p w14:paraId="786B5232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233" w:type="dxa"/>
            <w:vMerge/>
            <w:vAlign w:val="center"/>
          </w:tcPr>
          <w:p w14:paraId="483D3A5B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10EAB95" w14:textId="77777777" w:rsidR="0090033B" w:rsidRPr="0090033B" w:rsidRDefault="0090033B" w:rsidP="009003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AND "Irish healthcare"</w:t>
            </w:r>
          </w:p>
          <w:p w14:paraId="13126B21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44A47FAB" w14:textId="2FD9FA62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09" w:type="dxa"/>
          </w:tcPr>
          <w:p w14:paraId="75C2A32D" w14:textId="47BEE8FA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4" w:type="dxa"/>
            <w:vMerge/>
            <w:shd w:val="clear" w:color="auto" w:fill="auto"/>
          </w:tcPr>
          <w:p w14:paraId="46FAF04E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41D23F52" w14:textId="77777777" w:rsidTr="00AC6ADC">
        <w:tc>
          <w:tcPr>
            <w:tcW w:w="739" w:type="dxa"/>
          </w:tcPr>
          <w:p w14:paraId="261D5D1B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233" w:type="dxa"/>
            <w:vMerge w:val="restart"/>
            <w:vAlign w:val="center"/>
          </w:tcPr>
          <w:p w14:paraId="4F89AB0D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“Measurement of safety”</w:t>
            </w:r>
          </w:p>
        </w:tc>
        <w:tc>
          <w:tcPr>
            <w:tcW w:w="2410" w:type="dxa"/>
            <w:vAlign w:val="center"/>
          </w:tcPr>
          <w:p w14:paraId="68C76D2D" w14:textId="77777777" w:rsidR="0090033B" w:rsidRPr="0090033B" w:rsidRDefault="0090033B" w:rsidP="009003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AND "Ireland"</w:t>
            </w:r>
          </w:p>
          <w:p w14:paraId="4D856075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0D24B30" w14:textId="0E1527C8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209" w:type="dxa"/>
          </w:tcPr>
          <w:p w14:paraId="6E9B2C61" w14:textId="54C9826D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4" w:type="dxa"/>
            <w:vMerge/>
            <w:shd w:val="clear" w:color="auto" w:fill="auto"/>
          </w:tcPr>
          <w:p w14:paraId="52026B11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0158DFC6" w14:textId="77777777" w:rsidTr="00AC6ADC">
        <w:tc>
          <w:tcPr>
            <w:tcW w:w="739" w:type="dxa"/>
          </w:tcPr>
          <w:p w14:paraId="39D405F4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233" w:type="dxa"/>
            <w:vMerge/>
          </w:tcPr>
          <w:p w14:paraId="15F54154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09154D0" w14:textId="77777777" w:rsidR="0090033B" w:rsidRPr="0090033B" w:rsidRDefault="0090033B" w:rsidP="009003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AND "Irish hospitals"</w:t>
            </w:r>
          </w:p>
          <w:p w14:paraId="018352ED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610ECE5" w14:textId="5CA3D5EF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09" w:type="dxa"/>
          </w:tcPr>
          <w:p w14:paraId="725CD9C4" w14:textId="01FCA819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04" w:type="dxa"/>
            <w:vMerge/>
            <w:shd w:val="clear" w:color="auto" w:fill="auto"/>
          </w:tcPr>
          <w:p w14:paraId="6F1B31F8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3351182F" w14:textId="77777777" w:rsidTr="00AC6ADC">
        <w:tc>
          <w:tcPr>
            <w:tcW w:w="739" w:type="dxa"/>
          </w:tcPr>
          <w:p w14:paraId="498D58F7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233" w:type="dxa"/>
            <w:vMerge/>
          </w:tcPr>
          <w:p w14:paraId="4E9AD1C0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BC3486C" w14:textId="77777777" w:rsidR="0090033B" w:rsidRPr="0090033B" w:rsidRDefault="0090033B" w:rsidP="0090033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AND "Irish healthcare"</w:t>
            </w:r>
          </w:p>
          <w:p w14:paraId="18B1BA4C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544C661" w14:textId="5043F251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209" w:type="dxa"/>
          </w:tcPr>
          <w:p w14:paraId="6A7B7018" w14:textId="519D640B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04" w:type="dxa"/>
            <w:vMerge/>
            <w:shd w:val="clear" w:color="auto" w:fill="auto"/>
          </w:tcPr>
          <w:p w14:paraId="1C884879" w14:textId="77777777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90033B" w14:paraId="4084463D" w14:textId="77777777" w:rsidTr="00AC6ADC">
        <w:tc>
          <w:tcPr>
            <w:tcW w:w="5382" w:type="dxa"/>
            <w:gridSpan w:val="3"/>
          </w:tcPr>
          <w:p w14:paraId="49198ED4" w14:textId="77777777" w:rsidR="00657B01" w:rsidRPr="0090033B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otal=</w:t>
            </w:r>
          </w:p>
        </w:tc>
        <w:tc>
          <w:tcPr>
            <w:tcW w:w="1415" w:type="dxa"/>
          </w:tcPr>
          <w:p w14:paraId="748926FD" w14:textId="60EA389F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385</w:t>
            </w:r>
          </w:p>
        </w:tc>
        <w:tc>
          <w:tcPr>
            <w:tcW w:w="1209" w:type="dxa"/>
          </w:tcPr>
          <w:p w14:paraId="4CA9BF28" w14:textId="35C72695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90033B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004" w:type="dxa"/>
          </w:tcPr>
          <w:p w14:paraId="27173621" w14:textId="6F37F561" w:rsidR="00657B01" w:rsidRPr="0090033B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0033B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616F6D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</w:tbl>
    <w:p w14:paraId="2D87591E" w14:textId="77777777" w:rsidR="00657B01" w:rsidRPr="00130133" w:rsidRDefault="00657B01" w:rsidP="00657B01">
      <w:pPr>
        <w:pStyle w:val="Heading1"/>
        <w:rPr>
          <w:rFonts w:asciiTheme="majorBidi" w:hAnsiTheme="majorBidi"/>
          <w:b/>
          <w:bCs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 xml:space="preserve">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8"/>
        <w:gridCol w:w="989"/>
        <w:gridCol w:w="1208"/>
        <w:gridCol w:w="1065"/>
      </w:tblGrid>
      <w:tr w:rsidR="00657B01" w:rsidRPr="003418F9" w14:paraId="1A611496" w14:textId="77777777" w:rsidTr="00AC6ADC">
        <w:tc>
          <w:tcPr>
            <w:tcW w:w="5748" w:type="dxa"/>
          </w:tcPr>
          <w:p w14:paraId="3C72AE43" w14:textId="77777777" w:rsidR="00657B01" w:rsidRPr="003418F9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strategy </w:t>
            </w:r>
          </w:p>
        </w:tc>
        <w:tc>
          <w:tcPr>
            <w:tcW w:w="989" w:type="dxa"/>
          </w:tcPr>
          <w:p w14:paraId="16941C6E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earch yield</w:t>
            </w:r>
          </w:p>
        </w:tc>
        <w:tc>
          <w:tcPr>
            <w:tcW w:w="1208" w:type="dxa"/>
          </w:tcPr>
          <w:p w14:paraId="4B136481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065" w:type="dxa"/>
          </w:tcPr>
          <w:p w14:paraId="420379B6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130133" w14:paraId="3B98CB59" w14:textId="77777777" w:rsidTr="00AC6ADC">
        <w:tc>
          <w:tcPr>
            <w:tcW w:w="5748" w:type="dxa"/>
          </w:tcPr>
          <w:p w14:paraId="195F6D53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. exp patient safety/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7CF1D0C8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. safe*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2.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3E37B5F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3. exp medical errors/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900C8F3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4. (medica* adj1 error*1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1E29D929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5. (adverse adj1 event*1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467CCD4A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6. (sentinel adj1 event*1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CDC7017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7. (patient adj1 safety adj1 incident*1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FC504E2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8. (patient adj1 harm*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74594CD5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9. (healthcare adj1 quality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0E5759A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0. (quality adj1 care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1DDD4FEB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1. 1 or 2 or 3 or 4 or 5 or 6 or 7 or 8 or 9 or 10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4E4F9BF9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 xml:space="preserve">12. 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measur</w:t>
            </w:r>
            <w:proofErr w:type="spellEnd"/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*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5F1F82BC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3. monitor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*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56E759FC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4. assess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*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047403C6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 xml:space="preserve">15. 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evaluat</w:t>
            </w:r>
            <w:proofErr w:type="spellEnd"/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*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71C173A1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6. 12 or 13 or 14 or 15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57DEA3D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7. exp hospital/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A8FFEA6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18. hospital*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1.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1291400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9. exp secondary care/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0FF11AD8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0. (secondary adj1 care</w:t>
            </w:r>
            <w:proofErr w:type="gram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).</w:t>
            </w:r>
            <w:proofErr w:type="spellStart"/>
            <w:r w:rsidRPr="003418F9">
              <w:rPr>
                <w:rFonts w:asciiTheme="majorBidi" w:hAnsiTheme="majorBidi" w:cstheme="majorBidi"/>
                <w:sz w:val="18"/>
                <w:szCs w:val="18"/>
              </w:rPr>
              <w:t>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F9F97F4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1. exp tertiary healthcare/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18952A0F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2. 17 or 18 or 19 or 20 or 21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C6D8577" w14:textId="6CE2AB7B" w:rsidR="00657B01" w:rsidRPr="003418F9" w:rsidRDefault="00657B01" w:rsidP="003826F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 xml:space="preserve">23. exp </w:t>
            </w:r>
            <w:proofErr w:type="spellStart"/>
            <w:r w:rsidR="001F2D60" w:rsidRPr="003418F9">
              <w:rPr>
                <w:rFonts w:asciiTheme="majorBidi" w:hAnsiTheme="majorBidi" w:cstheme="majorBidi"/>
                <w:sz w:val="18"/>
                <w:szCs w:val="18"/>
              </w:rPr>
              <w:t>ireland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40A604CA" w14:textId="07569AFB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3826F5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="001F2D60" w:rsidRPr="003418F9">
              <w:rPr>
                <w:rFonts w:asciiTheme="majorBidi" w:hAnsiTheme="majorBidi" w:cstheme="majorBidi"/>
                <w:sz w:val="18"/>
                <w:szCs w:val="18"/>
              </w:rPr>
              <w:t>irish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>.ti</w:t>
            </w:r>
            <w:proofErr w:type="gram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418F9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C129C37" w14:textId="40CEDF0E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3826F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 xml:space="preserve">. 23 or 24 </w:t>
            </w:r>
          </w:p>
          <w:p w14:paraId="30FFB3DC" w14:textId="227B3AB9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3826F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418F9">
              <w:rPr>
                <w:rFonts w:asciiTheme="majorBidi" w:hAnsiTheme="majorBidi" w:cstheme="majorBidi"/>
                <w:sz w:val="18"/>
                <w:szCs w:val="18"/>
              </w:rPr>
              <w:t>. 11 and 16 and 22 and 2</w:t>
            </w:r>
            <w:r w:rsidR="003826F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5CA3DC82" w14:textId="77777777" w:rsidR="00657B01" w:rsidRPr="003418F9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</w:tcPr>
          <w:p w14:paraId="154F3C0C" w14:textId="737654A1" w:rsidR="00657B01" w:rsidRPr="003418F9" w:rsidRDefault="003826F5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26</w:t>
            </w:r>
          </w:p>
        </w:tc>
        <w:tc>
          <w:tcPr>
            <w:tcW w:w="1208" w:type="dxa"/>
          </w:tcPr>
          <w:p w14:paraId="1BBF6384" w14:textId="3A7F1B24" w:rsidR="00657B01" w:rsidRPr="003418F9" w:rsidRDefault="003826F5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1859798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418F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6FBDE6DA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2AED60D3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8"/>
        <w:gridCol w:w="989"/>
        <w:gridCol w:w="1208"/>
        <w:gridCol w:w="1065"/>
      </w:tblGrid>
      <w:tr w:rsidR="00657B01" w:rsidRPr="003826F5" w14:paraId="5B646BB1" w14:textId="77777777" w:rsidTr="00AC6ADC">
        <w:tc>
          <w:tcPr>
            <w:tcW w:w="5748" w:type="dxa"/>
          </w:tcPr>
          <w:p w14:paraId="6FA84D8D" w14:textId="77777777" w:rsidR="00657B01" w:rsidRPr="003826F5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strategy </w:t>
            </w:r>
          </w:p>
        </w:tc>
        <w:tc>
          <w:tcPr>
            <w:tcW w:w="989" w:type="dxa"/>
          </w:tcPr>
          <w:p w14:paraId="26B3FE54" w14:textId="77777777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earch yield</w:t>
            </w:r>
          </w:p>
        </w:tc>
        <w:tc>
          <w:tcPr>
            <w:tcW w:w="1208" w:type="dxa"/>
          </w:tcPr>
          <w:p w14:paraId="6230A9C4" w14:textId="77777777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065" w:type="dxa"/>
          </w:tcPr>
          <w:p w14:paraId="7FEDA874" w14:textId="77777777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130133" w14:paraId="44B8B037" w14:textId="77777777" w:rsidTr="00AC6ADC">
        <w:tc>
          <w:tcPr>
            <w:tcW w:w="5748" w:type="dxa"/>
          </w:tcPr>
          <w:p w14:paraId="36844163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7 S12 AND S18 AND S22 AND S26 </w:t>
            </w:r>
          </w:p>
          <w:p w14:paraId="0ACD55E0" w14:textId="6A95D65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6 S23 OR S24 </w:t>
            </w:r>
          </w:p>
          <w:p w14:paraId="55B3FD63" w14:textId="3B4F41A3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4 TI </w:t>
            </w:r>
            <w:proofErr w:type="spellStart"/>
            <w:r w:rsidR="006E6BB8"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irish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OR AB </w:t>
            </w:r>
            <w:proofErr w:type="spellStart"/>
            <w:r w:rsidR="006E6BB8"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irish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</w:t>
            </w:r>
          </w:p>
          <w:p w14:paraId="750C9428" w14:textId="6C030A9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3 TI </w:t>
            </w:r>
            <w:proofErr w:type="spellStart"/>
            <w:r w:rsidR="006E6BB8"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ireland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OR AB </w:t>
            </w:r>
            <w:proofErr w:type="spellStart"/>
            <w:r w:rsidR="006E6BB8"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ireland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 </w:t>
            </w:r>
          </w:p>
          <w:p w14:paraId="7E9CC787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2 S19 OR S20 OR S21 </w:t>
            </w:r>
          </w:p>
          <w:p w14:paraId="5F9F6FC4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1 TI "tertiary care" OR AB "tertiary care" </w:t>
            </w:r>
          </w:p>
          <w:p w14:paraId="028F976F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0 TI "secondary care" OR AB "secondary care" </w:t>
            </w:r>
          </w:p>
          <w:p w14:paraId="59B14002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9 TI hospital* OR AB hospital* </w:t>
            </w:r>
          </w:p>
          <w:p w14:paraId="7FF17FE4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8 S13 OR S14 OR S15 OR S16 OR S17 </w:t>
            </w:r>
          </w:p>
          <w:p w14:paraId="6EC445A3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7 TI </w:t>
            </w:r>
            <w:proofErr w:type="spellStart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evaluat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* OR AB </w:t>
            </w:r>
            <w:proofErr w:type="spellStart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evaluat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* </w:t>
            </w:r>
          </w:p>
          <w:p w14:paraId="7AB06922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6 TI assess* OR AB assess* </w:t>
            </w:r>
          </w:p>
          <w:p w14:paraId="5CBE4558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5 TI </w:t>
            </w:r>
            <w:proofErr w:type="spellStart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manag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* OR AB </w:t>
            </w:r>
            <w:proofErr w:type="spellStart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manag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* </w:t>
            </w:r>
          </w:p>
          <w:p w14:paraId="0A7734E3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4 TI monitor* OR AB monitor* </w:t>
            </w:r>
          </w:p>
          <w:p w14:paraId="1A349BDE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lastRenderedPageBreak/>
              <w:t xml:space="preserve">S13 TI </w:t>
            </w:r>
            <w:proofErr w:type="spellStart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measur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* OR AB </w:t>
            </w:r>
            <w:proofErr w:type="spellStart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measur</w:t>
            </w:r>
            <w:proofErr w:type="spellEnd"/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* </w:t>
            </w:r>
          </w:p>
          <w:p w14:paraId="6F4C5E59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2 S1 OR S2 OR S3 OR S4 OR S5 OR S6 OR S7 OR S8 OR S9 OR S10 OR S11 </w:t>
            </w:r>
          </w:p>
          <w:p w14:paraId="5FCC8034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1 TI "quality *care" OR AB "quality *care" </w:t>
            </w:r>
          </w:p>
          <w:p w14:paraId="435F3F1B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0 TI "healthcare quality" OR AB "healthcare quality" </w:t>
            </w:r>
          </w:p>
          <w:p w14:paraId="3804BE15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9 TI "iatrogenic disease" OR AB "iatrogenic disease" </w:t>
            </w:r>
          </w:p>
          <w:p w14:paraId="28FD0C37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8 TI "patient harm" OR AB "patient harm" </w:t>
            </w:r>
          </w:p>
          <w:p w14:paraId="0ECA52A1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7 TI "patient safety incident" OR AB "patient safety incident" </w:t>
            </w:r>
          </w:p>
          <w:p w14:paraId="02D0AA42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6 TI "sentinel event" OR AB "sentinel event" </w:t>
            </w:r>
          </w:p>
          <w:p w14:paraId="1A204932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5 TI "adverse event" OR AB "adverse event" </w:t>
            </w:r>
          </w:p>
          <w:p w14:paraId="63A4C4E0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4 TI "risk management" OR AB "risk management" </w:t>
            </w:r>
          </w:p>
          <w:p w14:paraId="4321C1AE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3 TI "medica* error*" OR AB "medica* error*" </w:t>
            </w:r>
          </w:p>
          <w:p w14:paraId="0110172B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 TI safe* OR AB safe* </w:t>
            </w:r>
          </w:p>
          <w:p w14:paraId="61556FC3" w14:textId="77777777" w:rsidR="00657B01" w:rsidRPr="003826F5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 TI "patient safety" OR AB "patient safety" </w:t>
            </w:r>
          </w:p>
          <w:p w14:paraId="25AD6CF3" w14:textId="77777777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3974CE" w14:textId="77777777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</w:tcPr>
          <w:p w14:paraId="7C42C418" w14:textId="6C048A16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</w:t>
            </w:r>
            <w:r w:rsidR="006E6BB8" w:rsidRPr="003826F5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208" w:type="dxa"/>
          </w:tcPr>
          <w:p w14:paraId="2869D4F1" w14:textId="2E8CDEDF" w:rsidR="00657B01" w:rsidRPr="003826F5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3826F5" w:rsidRPr="003826F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65" w:type="dxa"/>
          </w:tcPr>
          <w:p w14:paraId="7F1ADDB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826F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7C4CF5D5" w14:textId="77777777" w:rsidR="00657B01" w:rsidRPr="00130133" w:rsidRDefault="00657B01" w:rsidP="00657B01">
      <w:pPr>
        <w:pStyle w:val="Heading1"/>
        <w:rPr>
          <w:rFonts w:asciiTheme="majorBidi" w:hAnsiTheme="majorBidi"/>
          <w:b/>
          <w:bCs/>
          <w:sz w:val="18"/>
          <w:szCs w:val="18"/>
        </w:rPr>
      </w:pPr>
      <w:proofErr w:type="spellStart"/>
      <w:r w:rsidRPr="00130133">
        <w:rPr>
          <w:rFonts w:asciiTheme="majorBidi" w:hAnsiTheme="majorBidi"/>
          <w:b/>
          <w:bCs/>
          <w:sz w:val="18"/>
          <w:szCs w:val="18"/>
          <w:lang w:val="en-IE"/>
        </w:rPr>
        <w:t>OAIste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2502"/>
        <w:gridCol w:w="606"/>
        <w:gridCol w:w="1560"/>
        <w:gridCol w:w="850"/>
        <w:gridCol w:w="1559"/>
        <w:gridCol w:w="1134"/>
      </w:tblGrid>
      <w:tr w:rsidR="00657B01" w:rsidRPr="003C7460" w14:paraId="779AF56B" w14:textId="77777777" w:rsidTr="003C7460">
        <w:tc>
          <w:tcPr>
            <w:tcW w:w="328" w:type="dxa"/>
          </w:tcPr>
          <w:p w14:paraId="2F7FF400" w14:textId="77777777" w:rsidR="00657B01" w:rsidRPr="003C7460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3C7460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668" w:type="dxa"/>
            <w:gridSpan w:val="3"/>
          </w:tcPr>
          <w:p w14:paraId="5AC07525" w14:textId="77777777" w:rsidR="00657B01" w:rsidRPr="003C7460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850" w:type="dxa"/>
          </w:tcPr>
          <w:p w14:paraId="245B01C8" w14:textId="77777777" w:rsidR="00657B01" w:rsidRPr="003C7460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559" w:type="dxa"/>
          </w:tcPr>
          <w:p w14:paraId="52601A5D" w14:textId="77777777" w:rsidR="00657B01" w:rsidRPr="003C7460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34" w:type="dxa"/>
          </w:tcPr>
          <w:p w14:paraId="4BE05147" w14:textId="77777777" w:rsidR="00657B01" w:rsidRPr="003C7460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3C7460" w:rsidRPr="003C7460" w14:paraId="553499E2" w14:textId="77777777" w:rsidTr="003C7460">
        <w:tc>
          <w:tcPr>
            <w:tcW w:w="328" w:type="dxa"/>
          </w:tcPr>
          <w:p w14:paraId="0EC607E7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502" w:type="dxa"/>
            <w:vMerge w:val="restart"/>
            <w:vAlign w:val="center"/>
          </w:tcPr>
          <w:p w14:paraId="5E29F079" w14:textId="74F3846F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 xml:space="preserve">“Measuring safety” </w:t>
            </w:r>
          </w:p>
        </w:tc>
        <w:tc>
          <w:tcPr>
            <w:tcW w:w="606" w:type="dxa"/>
            <w:vMerge w:val="restart"/>
            <w:vAlign w:val="center"/>
          </w:tcPr>
          <w:p w14:paraId="09FB3DB5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AND</w:t>
            </w:r>
          </w:p>
        </w:tc>
        <w:tc>
          <w:tcPr>
            <w:tcW w:w="1560" w:type="dxa"/>
            <w:vAlign w:val="center"/>
          </w:tcPr>
          <w:p w14:paraId="4119E9B5" w14:textId="6AEB461A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385067EA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AF570B" w14:textId="24DFC665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04AB3570" w14:textId="5079CF53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8B18E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372DC7A7" w14:textId="77777777" w:rsidR="003C7460" w:rsidRPr="003C7460" w:rsidRDefault="003C7460" w:rsidP="003C746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725133D2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3DFD8B" w14:textId="6C138528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8B18E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6D0A71E8" w14:textId="77777777" w:rsidTr="003C7460">
        <w:tc>
          <w:tcPr>
            <w:tcW w:w="328" w:type="dxa"/>
          </w:tcPr>
          <w:p w14:paraId="5E004B84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502" w:type="dxa"/>
            <w:vMerge/>
            <w:vAlign w:val="center"/>
          </w:tcPr>
          <w:p w14:paraId="4C5DEDAE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dxa"/>
            <w:vMerge/>
            <w:vAlign w:val="center"/>
          </w:tcPr>
          <w:p w14:paraId="4A74072C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A279B00" w14:textId="32944203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2E381A71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5B34E5" w14:textId="7A080974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B0918D8" w14:textId="0110228A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8B18E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70B06A3" w14:textId="6309A92D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8B18E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2FC4409F" w14:textId="77777777" w:rsidTr="003C7460">
        <w:tc>
          <w:tcPr>
            <w:tcW w:w="328" w:type="dxa"/>
          </w:tcPr>
          <w:p w14:paraId="44C0B131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502" w:type="dxa"/>
            <w:vMerge/>
            <w:vAlign w:val="center"/>
          </w:tcPr>
          <w:p w14:paraId="2F5A6B76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dxa"/>
            <w:vMerge/>
            <w:vAlign w:val="center"/>
          </w:tcPr>
          <w:p w14:paraId="3AD94C5C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7C720518" w14:textId="2BADA120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3ABDA0E5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D25021" w14:textId="6ABB2E22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A58BAC8" w14:textId="27E67FFB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8B18E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9027EB9" w14:textId="50C8918E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8B18E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3E67B420" w14:textId="77777777" w:rsidTr="003C7460">
        <w:tc>
          <w:tcPr>
            <w:tcW w:w="328" w:type="dxa"/>
          </w:tcPr>
          <w:p w14:paraId="16EFDD32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502" w:type="dxa"/>
            <w:vMerge w:val="restart"/>
            <w:vAlign w:val="center"/>
          </w:tcPr>
          <w:p w14:paraId="0B057AF1" w14:textId="0B08F454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“Monitoring safety”</w:t>
            </w:r>
          </w:p>
        </w:tc>
        <w:tc>
          <w:tcPr>
            <w:tcW w:w="606" w:type="dxa"/>
            <w:vMerge w:val="restart"/>
            <w:vAlign w:val="center"/>
          </w:tcPr>
          <w:p w14:paraId="6C4A36BB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AND</w:t>
            </w:r>
          </w:p>
        </w:tc>
        <w:tc>
          <w:tcPr>
            <w:tcW w:w="1560" w:type="dxa"/>
            <w:vAlign w:val="center"/>
          </w:tcPr>
          <w:p w14:paraId="0D2D55B5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277601B1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2BA802" w14:textId="6F1B1BCD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6D94439" w14:textId="7E0670F8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81AFCF8" w14:textId="12607CDA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3D8421AC" w14:textId="77777777" w:rsidTr="003C7460">
        <w:tc>
          <w:tcPr>
            <w:tcW w:w="328" w:type="dxa"/>
          </w:tcPr>
          <w:p w14:paraId="2B75F72F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502" w:type="dxa"/>
            <w:vMerge/>
            <w:vAlign w:val="center"/>
          </w:tcPr>
          <w:p w14:paraId="67988B75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dxa"/>
            <w:vMerge/>
            <w:vAlign w:val="center"/>
          </w:tcPr>
          <w:p w14:paraId="622AE8FC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F3DBC53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5A93A3D0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005700" w14:textId="5828D0B4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1167F2E" w14:textId="30DB77E9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1719DC02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19F977" w14:textId="30E31319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57C839D3" w14:textId="77777777" w:rsidTr="003C7460">
        <w:tc>
          <w:tcPr>
            <w:tcW w:w="328" w:type="dxa"/>
          </w:tcPr>
          <w:p w14:paraId="110C9C5A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502" w:type="dxa"/>
            <w:vMerge/>
            <w:vAlign w:val="center"/>
          </w:tcPr>
          <w:p w14:paraId="2BD6EC82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dxa"/>
            <w:vMerge/>
            <w:vAlign w:val="center"/>
          </w:tcPr>
          <w:p w14:paraId="6F3BF976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E6E7F24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64A234BC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CE0902" w14:textId="6E93FC69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43C5D1B" w14:textId="3E472F06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ACCA44F" w14:textId="6598C5A4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6FB884ED" w14:textId="77777777" w:rsidTr="003C7460">
        <w:tc>
          <w:tcPr>
            <w:tcW w:w="328" w:type="dxa"/>
          </w:tcPr>
          <w:p w14:paraId="375F264D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502" w:type="dxa"/>
            <w:vMerge w:val="restart"/>
            <w:vAlign w:val="center"/>
          </w:tcPr>
          <w:p w14:paraId="584D18DC" w14:textId="040F081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“Measurement of safety”</w:t>
            </w:r>
          </w:p>
        </w:tc>
        <w:tc>
          <w:tcPr>
            <w:tcW w:w="606" w:type="dxa"/>
            <w:vMerge w:val="restart"/>
            <w:vAlign w:val="center"/>
          </w:tcPr>
          <w:p w14:paraId="20BF954D" w14:textId="77777777" w:rsidR="003C7460" w:rsidRPr="003C7460" w:rsidRDefault="003C7460" w:rsidP="003C74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AND</w:t>
            </w:r>
          </w:p>
        </w:tc>
        <w:tc>
          <w:tcPr>
            <w:tcW w:w="1560" w:type="dxa"/>
            <w:vAlign w:val="center"/>
          </w:tcPr>
          <w:p w14:paraId="6EB1A2D6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62C56124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2C83B6" w14:textId="4BE3BBCA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BC5AA98" w14:textId="7AA82093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792E5C03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8CD448" w14:textId="7493CFD3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0C8D6BE8" w14:textId="77777777" w:rsidTr="003C7460">
        <w:tc>
          <w:tcPr>
            <w:tcW w:w="328" w:type="dxa"/>
          </w:tcPr>
          <w:p w14:paraId="14D06FD7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502" w:type="dxa"/>
            <w:vMerge/>
          </w:tcPr>
          <w:p w14:paraId="1B5F3957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14:paraId="2F2774DB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FC0DEAF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71DEEE50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697584" w14:textId="1EF6B2B2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38CE0592" w14:textId="793223E9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2B889DB" w14:textId="000901B9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3C7460" w:rsidRPr="003C7460" w14:paraId="3948DA08" w14:textId="77777777" w:rsidTr="003C7460">
        <w:tc>
          <w:tcPr>
            <w:tcW w:w="328" w:type="dxa"/>
          </w:tcPr>
          <w:p w14:paraId="2871527D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502" w:type="dxa"/>
            <w:vMerge/>
          </w:tcPr>
          <w:p w14:paraId="1E764986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6" w:type="dxa"/>
            <w:vMerge/>
          </w:tcPr>
          <w:p w14:paraId="3AEF516D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52BABA1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2E343D0D" w14:textId="77777777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16D8F1" w14:textId="1398AC44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88D5862" w14:textId="631561AD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184A8B4" w14:textId="0FCB29A3" w:rsidR="003C7460" w:rsidRPr="003C7460" w:rsidRDefault="003C7460" w:rsidP="003C746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57B01" w:rsidRPr="00130133" w14:paraId="5D84101F" w14:textId="77777777" w:rsidTr="003C7460">
        <w:tc>
          <w:tcPr>
            <w:tcW w:w="4996" w:type="dxa"/>
            <w:gridSpan w:val="4"/>
          </w:tcPr>
          <w:p w14:paraId="3AE13A2D" w14:textId="77777777" w:rsidR="00657B01" w:rsidRPr="003C7460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Total=</w:t>
            </w:r>
          </w:p>
        </w:tc>
        <w:tc>
          <w:tcPr>
            <w:tcW w:w="850" w:type="dxa"/>
          </w:tcPr>
          <w:p w14:paraId="6D819EF2" w14:textId="163D760E" w:rsidR="00657B01" w:rsidRPr="003C7460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132CCD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0BB9883" w14:textId="2F714CCE" w:rsidR="00657B01" w:rsidRPr="003C7460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7D690F6" w14:textId="289C508E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3C7460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D13F3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2E6B5E8A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64D610AF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>WHO I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224"/>
        <w:gridCol w:w="758"/>
        <w:gridCol w:w="1680"/>
        <w:gridCol w:w="1197"/>
      </w:tblGrid>
      <w:tr w:rsidR="00657B01" w:rsidRPr="004B7851" w14:paraId="3AEF8B89" w14:textId="77777777" w:rsidTr="00AC6ADC">
        <w:tc>
          <w:tcPr>
            <w:tcW w:w="421" w:type="dxa"/>
          </w:tcPr>
          <w:p w14:paraId="034B05E2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224" w:type="dxa"/>
          </w:tcPr>
          <w:p w14:paraId="702D6FB0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758" w:type="dxa"/>
          </w:tcPr>
          <w:p w14:paraId="1A22A2CF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680" w:type="dxa"/>
          </w:tcPr>
          <w:p w14:paraId="3DCCB0F2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70AD1445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657B01" w:rsidRPr="004B7851" w14:paraId="139AE475" w14:textId="77777777" w:rsidTr="00AC6ADC">
        <w:tc>
          <w:tcPr>
            <w:tcW w:w="421" w:type="dxa"/>
          </w:tcPr>
          <w:p w14:paraId="12C8D2FA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224" w:type="dxa"/>
          </w:tcPr>
          <w:p w14:paraId="3D5269E2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 xml:space="preserve">Title contains: Measuring safety </w:t>
            </w:r>
          </w:p>
        </w:tc>
        <w:tc>
          <w:tcPr>
            <w:tcW w:w="758" w:type="dxa"/>
          </w:tcPr>
          <w:p w14:paraId="1DB4CB43" w14:textId="5FD4ADC9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680" w:type="dxa"/>
          </w:tcPr>
          <w:p w14:paraId="3BE679BE" w14:textId="78108877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97" w:type="dxa"/>
          </w:tcPr>
          <w:p w14:paraId="13D954E7" w14:textId="2D502DC6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57B01" w:rsidRPr="004B7851" w14:paraId="6017CE3A" w14:textId="77777777" w:rsidTr="00AC6ADC">
        <w:tc>
          <w:tcPr>
            <w:tcW w:w="421" w:type="dxa"/>
          </w:tcPr>
          <w:p w14:paraId="383B1B5F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224" w:type="dxa"/>
          </w:tcPr>
          <w:p w14:paraId="4E95CE33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Title contains: Monitoring safety</w:t>
            </w:r>
          </w:p>
        </w:tc>
        <w:tc>
          <w:tcPr>
            <w:tcW w:w="758" w:type="dxa"/>
          </w:tcPr>
          <w:p w14:paraId="64144754" w14:textId="523CAB58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680" w:type="dxa"/>
          </w:tcPr>
          <w:p w14:paraId="79014252" w14:textId="7C863BD6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405A37B4" w14:textId="44B27E06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57B01" w:rsidRPr="00130133" w14:paraId="0E5D1C03" w14:textId="77777777" w:rsidTr="00AC6ADC">
        <w:tc>
          <w:tcPr>
            <w:tcW w:w="421" w:type="dxa"/>
          </w:tcPr>
          <w:p w14:paraId="0C4F7F1C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24" w:type="dxa"/>
          </w:tcPr>
          <w:p w14:paraId="60CC0832" w14:textId="77777777" w:rsidR="00657B01" w:rsidRPr="004B7851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B7851">
              <w:rPr>
                <w:rFonts w:asciiTheme="majorBidi" w:hAnsiTheme="majorBidi" w:cstheme="majorBidi"/>
                <w:sz w:val="18"/>
                <w:szCs w:val="18"/>
              </w:rPr>
              <w:t>Title contains: Measurement of safety</w:t>
            </w:r>
          </w:p>
        </w:tc>
        <w:tc>
          <w:tcPr>
            <w:tcW w:w="758" w:type="dxa"/>
          </w:tcPr>
          <w:p w14:paraId="0E635AC1" w14:textId="7F96F9DA" w:rsidR="00657B01" w:rsidRPr="004B7851" w:rsidRDefault="004B785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680" w:type="dxa"/>
          </w:tcPr>
          <w:p w14:paraId="149D69DE" w14:textId="76997927" w:rsidR="00657B01" w:rsidRPr="004B7851" w:rsidRDefault="00427D62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97" w:type="dxa"/>
          </w:tcPr>
          <w:p w14:paraId="75F3359F" w14:textId="78C9D05D" w:rsidR="00657B01" w:rsidRPr="00130133" w:rsidRDefault="00427D62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25084D53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4A8B1F66" w14:textId="77777777" w:rsidR="00657B01" w:rsidRPr="00130133" w:rsidRDefault="00657B01" w:rsidP="00657B01">
      <w:pPr>
        <w:pStyle w:val="Heading1"/>
        <w:rPr>
          <w:rFonts w:asciiTheme="majorBidi" w:hAnsiTheme="majorBidi"/>
          <w:b/>
          <w:bCs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lastRenderedPageBreak/>
        <w:t>Google scholar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738"/>
        <w:gridCol w:w="2069"/>
        <w:gridCol w:w="1966"/>
        <w:gridCol w:w="1126"/>
        <w:gridCol w:w="1208"/>
        <w:gridCol w:w="1110"/>
      </w:tblGrid>
      <w:tr w:rsidR="00657B01" w:rsidRPr="00E846E6" w14:paraId="73C2E1FA" w14:textId="77777777" w:rsidTr="00AC6ADC">
        <w:tc>
          <w:tcPr>
            <w:tcW w:w="738" w:type="dxa"/>
          </w:tcPr>
          <w:p w14:paraId="56407960" w14:textId="77777777" w:rsidR="00657B01" w:rsidRPr="00E846E6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E846E6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035" w:type="dxa"/>
            <w:gridSpan w:val="2"/>
          </w:tcPr>
          <w:p w14:paraId="027D323E" w14:textId="77777777" w:rsidR="00657B01" w:rsidRPr="00E846E6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126" w:type="dxa"/>
          </w:tcPr>
          <w:p w14:paraId="17FD2A40" w14:textId="77777777" w:rsidR="00657B01" w:rsidRPr="00E846E6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08" w:type="dxa"/>
          </w:tcPr>
          <w:p w14:paraId="664A95CB" w14:textId="77777777" w:rsidR="00657B01" w:rsidRPr="00E846E6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6617498" w14:textId="77777777" w:rsidR="00657B01" w:rsidRPr="00E846E6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132CCD" w:rsidRPr="00E846E6" w14:paraId="2119B8B1" w14:textId="77777777" w:rsidTr="00AC6ADC">
        <w:tc>
          <w:tcPr>
            <w:tcW w:w="738" w:type="dxa"/>
          </w:tcPr>
          <w:p w14:paraId="16643034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69" w:type="dxa"/>
            <w:vMerge w:val="restart"/>
            <w:vAlign w:val="center"/>
          </w:tcPr>
          <w:p w14:paraId="1C9A0273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 xml:space="preserve">“Measuring safety” </w:t>
            </w:r>
          </w:p>
        </w:tc>
        <w:tc>
          <w:tcPr>
            <w:tcW w:w="1966" w:type="dxa"/>
            <w:vAlign w:val="center"/>
          </w:tcPr>
          <w:p w14:paraId="34852A52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0F84F561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AC649C6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08" w:type="dxa"/>
          </w:tcPr>
          <w:p w14:paraId="24093255" w14:textId="6788A53C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6B7FD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10" w:type="dxa"/>
            <w:vMerge w:val="restart"/>
            <w:shd w:val="clear" w:color="auto" w:fill="auto"/>
          </w:tcPr>
          <w:p w14:paraId="0FDCB508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E846E6" w14:paraId="6F4D145A" w14:textId="77777777" w:rsidTr="00AC6ADC">
        <w:tc>
          <w:tcPr>
            <w:tcW w:w="738" w:type="dxa"/>
          </w:tcPr>
          <w:p w14:paraId="72CF2E65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069" w:type="dxa"/>
            <w:vMerge/>
            <w:vAlign w:val="center"/>
          </w:tcPr>
          <w:p w14:paraId="1133DF91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73B562C7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4100B9F2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3EA421E" w14:textId="0037D621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6B7FD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08" w:type="dxa"/>
          </w:tcPr>
          <w:p w14:paraId="5CF7647E" w14:textId="791E4F9B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6B7FD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10" w:type="dxa"/>
            <w:vMerge/>
            <w:shd w:val="clear" w:color="auto" w:fill="auto"/>
          </w:tcPr>
          <w:p w14:paraId="19D72FAF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E846E6" w14:paraId="0ADA0AE0" w14:textId="77777777" w:rsidTr="00AC6ADC">
        <w:tc>
          <w:tcPr>
            <w:tcW w:w="738" w:type="dxa"/>
          </w:tcPr>
          <w:p w14:paraId="7B12C158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069" w:type="dxa"/>
            <w:vMerge/>
            <w:vAlign w:val="center"/>
          </w:tcPr>
          <w:p w14:paraId="19904887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109B6814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2BE3DB12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F581AC7" w14:textId="1AE0E02D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6B7FD8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08" w:type="dxa"/>
          </w:tcPr>
          <w:p w14:paraId="52082AF2" w14:textId="4835E42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846E6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1E2C1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10" w:type="dxa"/>
            <w:vMerge/>
            <w:shd w:val="clear" w:color="auto" w:fill="auto"/>
          </w:tcPr>
          <w:p w14:paraId="1E6459E9" w14:textId="77777777" w:rsidR="00132CCD" w:rsidRPr="00E846E6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AA4C0D" w14:paraId="180E60D6" w14:textId="77777777" w:rsidTr="00AC6ADC">
        <w:tc>
          <w:tcPr>
            <w:tcW w:w="738" w:type="dxa"/>
          </w:tcPr>
          <w:p w14:paraId="69DFF4EF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069" w:type="dxa"/>
            <w:vMerge w:val="restart"/>
            <w:vAlign w:val="center"/>
          </w:tcPr>
          <w:p w14:paraId="4FC4728E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“Monitoring safety”</w:t>
            </w:r>
          </w:p>
        </w:tc>
        <w:tc>
          <w:tcPr>
            <w:tcW w:w="1966" w:type="dxa"/>
            <w:vAlign w:val="center"/>
          </w:tcPr>
          <w:p w14:paraId="2EAD3F1A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3D9FF3FA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C5FA60C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08" w:type="dxa"/>
          </w:tcPr>
          <w:p w14:paraId="3C71E73D" w14:textId="0F5A764C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0B4E5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10" w:type="dxa"/>
            <w:vMerge/>
            <w:shd w:val="clear" w:color="auto" w:fill="auto"/>
          </w:tcPr>
          <w:p w14:paraId="78C0D092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AA4C0D" w14:paraId="16FF38F1" w14:textId="77777777" w:rsidTr="00AC6ADC">
        <w:tc>
          <w:tcPr>
            <w:tcW w:w="738" w:type="dxa"/>
          </w:tcPr>
          <w:p w14:paraId="7AA5A584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069" w:type="dxa"/>
            <w:vMerge/>
            <w:vAlign w:val="center"/>
          </w:tcPr>
          <w:p w14:paraId="3FCBA680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475A8789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7EDC363E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119EAAD" w14:textId="656DD509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0B4E57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3A4CCCE2" w14:textId="4FEAFD12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EC04E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10" w:type="dxa"/>
            <w:vMerge/>
            <w:shd w:val="clear" w:color="auto" w:fill="auto"/>
          </w:tcPr>
          <w:p w14:paraId="2F5CD25E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AA4C0D" w14:paraId="419DD21B" w14:textId="77777777" w:rsidTr="00AC6ADC">
        <w:tc>
          <w:tcPr>
            <w:tcW w:w="738" w:type="dxa"/>
          </w:tcPr>
          <w:p w14:paraId="58383264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069" w:type="dxa"/>
            <w:vMerge/>
            <w:vAlign w:val="center"/>
          </w:tcPr>
          <w:p w14:paraId="7EF2130C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770E6A5C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305BAA3C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79E8747" w14:textId="6A2CFCAC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08" w:type="dxa"/>
          </w:tcPr>
          <w:p w14:paraId="27B89393" w14:textId="5AE63683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10" w:type="dxa"/>
            <w:vMerge/>
            <w:shd w:val="clear" w:color="auto" w:fill="auto"/>
          </w:tcPr>
          <w:p w14:paraId="6F022DA4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AA4C0D" w14:paraId="658D8B1A" w14:textId="77777777" w:rsidTr="00AC6ADC">
        <w:tc>
          <w:tcPr>
            <w:tcW w:w="738" w:type="dxa"/>
          </w:tcPr>
          <w:p w14:paraId="5E923471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069" w:type="dxa"/>
            <w:vMerge w:val="restart"/>
            <w:vAlign w:val="center"/>
          </w:tcPr>
          <w:p w14:paraId="29F2BCB4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“Measurement of safety”</w:t>
            </w:r>
          </w:p>
        </w:tc>
        <w:tc>
          <w:tcPr>
            <w:tcW w:w="1966" w:type="dxa"/>
            <w:vAlign w:val="center"/>
          </w:tcPr>
          <w:p w14:paraId="0DCBA421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"Ireland"</w:t>
            </w:r>
          </w:p>
          <w:p w14:paraId="4527E6D2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6CED6D7" w14:textId="02F6C4DD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EC04EC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08" w:type="dxa"/>
          </w:tcPr>
          <w:p w14:paraId="6814B3B2" w14:textId="4CC62C3C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10" w:type="dxa"/>
            <w:vMerge/>
            <w:shd w:val="clear" w:color="auto" w:fill="auto"/>
          </w:tcPr>
          <w:p w14:paraId="7D3E9957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AA4C0D" w14:paraId="7C837E0F" w14:textId="77777777" w:rsidTr="00AC6ADC">
        <w:tc>
          <w:tcPr>
            <w:tcW w:w="738" w:type="dxa"/>
          </w:tcPr>
          <w:p w14:paraId="021E3EE3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069" w:type="dxa"/>
            <w:vMerge/>
          </w:tcPr>
          <w:p w14:paraId="5D5F4728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58642F0C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"Irish hospitals"</w:t>
            </w:r>
          </w:p>
          <w:p w14:paraId="5DFB13A6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042DBA8C" w14:textId="36BD7D1F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695A4E45" w14:textId="1E75E182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10" w:type="dxa"/>
            <w:vMerge/>
            <w:shd w:val="clear" w:color="auto" w:fill="auto"/>
          </w:tcPr>
          <w:p w14:paraId="48799CDC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2CCD" w:rsidRPr="00AA4C0D" w14:paraId="5C417B8F" w14:textId="77777777" w:rsidTr="00AC6ADC">
        <w:tc>
          <w:tcPr>
            <w:tcW w:w="738" w:type="dxa"/>
          </w:tcPr>
          <w:p w14:paraId="5B87F2FE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069" w:type="dxa"/>
            <w:vMerge/>
          </w:tcPr>
          <w:p w14:paraId="0981E9B2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166DCDE2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"Irish healthcare"</w:t>
            </w:r>
          </w:p>
          <w:p w14:paraId="0837A128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92E4290" w14:textId="1C408CCD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08" w:type="dxa"/>
          </w:tcPr>
          <w:p w14:paraId="5EBC6FA5" w14:textId="73664DA4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BE4B2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13E4E7" w14:textId="77777777" w:rsidR="00132CCD" w:rsidRPr="00AA4C0D" w:rsidRDefault="00132CCD" w:rsidP="00132CC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6EC92548" w14:textId="77777777" w:rsidTr="00AC6ADC">
        <w:tc>
          <w:tcPr>
            <w:tcW w:w="4773" w:type="dxa"/>
            <w:gridSpan w:val="3"/>
          </w:tcPr>
          <w:p w14:paraId="572E10B6" w14:textId="77777777" w:rsidR="00657B01" w:rsidRPr="00AA4C0D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126" w:type="dxa"/>
          </w:tcPr>
          <w:p w14:paraId="1D44084F" w14:textId="6FFDD4B9" w:rsidR="00657B01" w:rsidRPr="00AA4C0D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EC04EC">
              <w:rPr>
                <w:rFonts w:asciiTheme="majorBidi" w:hAnsiTheme="majorBidi" w:cstheme="majorBidi"/>
                <w:sz w:val="18"/>
                <w:szCs w:val="18"/>
              </w:rPr>
              <w:t>231</w:t>
            </w:r>
          </w:p>
        </w:tc>
        <w:tc>
          <w:tcPr>
            <w:tcW w:w="1208" w:type="dxa"/>
          </w:tcPr>
          <w:p w14:paraId="55FF91A5" w14:textId="04FB6A85" w:rsidR="00657B01" w:rsidRPr="00AA4C0D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EC04EC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110" w:type="dxa"/>
            <w:shd w:val="clear" w:color="auto" w:fill="auto"/>
          </w:tcPr>
          <w:p w14:paraId="488343B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A4C0D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</w:tbl>
    <w:p w14:paraId="380B3C80" w14:textId="77777777" w:rsidR="00586673" w:rsidRDefault="00586673" w:rsidP="00586673">
      <w:pPr>
        <w:spacing w:after="0" w:line="240" w:lineRule="auto"/>
        <w:rPr>
          <w:rFonts w:asciiTheme="majorBidi" w:hAnsiTheme="majorBidi" w:cstheme="majorBidi"/>
          <w:color w:val="2F5496" w:themeColor="accent1" w:themeShade="BF"/>
          <w:sz w:val="18"/>
          <w:szCs w:val="18"/>
          <w:shd w:val="clear" w:color="auto" w:fill="FFFFFF"/>
        </w:rPr>
      </w:pPr>
    </w:p>
    <w:p w14:paraId="47D6F618" w14:textId="77777777" w:rsidR="00586673" w:rsidRDefault="00586673" w:rsidP="00586673">
      <w:pPr>
        <w:spacing w:after="0" w:line="240" w:lineRule="auto"/>
        <w:rPr>
          <w:rFonts w:asciiTheme="majorBidi" w:hAnsiTheme="majorBidi" w:cstheme="majorBidi"/>
          <w:color w:val="2F5496" w:themeColor="accent1" w:themeShade="BF"/>
          <w:sz w:val="18"/>
          <w:szCs w:val="18"/>
          <w:shd w:val="clear" w:color="auto" w:fill="FFFFFF"/>
        </w:rPr>
      </w:pPr>
    </w:p>
    <w:p w14:paraId="1462A2C8" w14:textId="1C7AFBE8" w:rsidR="00586673" w:rsidRPr="00586673" w:rsidRDefault="00586673" w:rsidP="00586673">
      <w:pPr>
        <w:spacing w:after="0" w:line="240" w:lineRule="auto"/>
        <w:rPr>
          <w:rFonts w:asciiTheme="majorBidi" w:hAnsiTheme="majorBidi" w:cstheme="majorBidi"/>
          <w:b/>
          <w:bCs/>
          <w:color w:val="2F5496" w:themeColor="accent1" w:themeShade="BF"/>
          <w:sz w:val="18"/>
          <w:szCs w:val="18"/>
        </w:rPr>
      </w:pPr>
      <w:r w:rsidRPr="00586673">
        <w:rPr>
          <w:rFonts w:asciiTheme="majorBidi" w:hAnsiTheme="majorBidi" w:cstheme="majorBidi"/>
          <w:b/>
          <w:bCs/>
          <w:color w:val="2F5496" w:themeColor="accent1" w:themeShade="BF"/>
          <w:sz w:val="18"/>
          <w:szCs w:val="18"/>
          <w:shd w:val="clear" w:color="auto" w:fill="FFFFFF"/>
        </w:rPr>
        <w:lastRenderedPageBreak/>
        <w:t xml:space="preserve">Lenus (the Irish </w:t>
      </w:r>
      <w:r>
        <w:rPr>
          <w:rFonts w:asciiTheme="majorBidi" w:hAnsiTheme="majorBidi" w:cstheme="majorBidi"/>
          <w:b/>
          <w:bCs/>
          <w:color w:val="2F5496" w:themeColor="accent1" w:themeShade="BF"/>
          <w:sz w:val="18"/>
          <w:szCs w:val="18"/>
          <w:shd w:val="clear" w:color="auto" w:fill="FFFFFF"/>
        </w:rPr>
        <w:t>h</w:t>
      </w:r>
      <w:r w:rsidRPr="00586673">
        <w:rPr>
          <w:rFonts w:asciiTheme="majorBidi" w:hAnsiTheme="majorBidi" w:cstheme="majorBidi"/>
          <w:b/>
          <w:bCs/>
          <w:color w:val="2F5496" w:themeColor="accent1" w:themeShade="BF"/>
          <w:sz w:val="18"/>
          <w:szCs w:val="18"/>
          <w:shd w:val="clear" w:color="auto" w:fill="FFFFFF"/>
        </w:rPr>
        <w:t xml:space="preserve">ealth </w:t>
      </w:r>
      <w:r>
        <w:rPr>
          <w:rFonts w:asciiTheme="majorBidi" w:hAnsiTheme="majorBidi" w:cstheme="majorBidi"/>
          <w:b/>
          <w:bCs/>
          <w:color w:val="2F5496" w:themeColor="accent1" w:themeShade="BF"/>
          <w:sz w:val="18"/>
          <w:szCs w:val="18"/>
          <w:shd w:val="clear" w:color="auto" w:fill="FFFFFF"/>
        </w:rPr>
        <w:t>r</w:t>
      </w:r>
      <w:r w:rsidRPr="00586673">
        <w:rPr>
          <w:rFonts w:asciiTheme="majorBidi" w:hAnsiTheme="majorBidi" w:cstheme="majorBidi"/>
          <w:b/>
          <w:bCs/>
          <w:color w:val="2F5496" w:themeColor="accent1" w:themeShade="BF"/>
          <w:sz w:val="18"/>
          <w:szCs w:val="18"/>
          <w:shd w:val="clear" w:color="auto" w:fill="FFFFFF"/>
        </w:rPr>
        <w:t>esearch repository)</w:t>
      </w:r>
    </w:p>
    <w:p w14:paraId="35A833A4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224"/>
        <w:gridCol w:w="758"/>
        <w:gridCol w:w="1680"/>
        <w:gridCol w:w="1197"/>
      </w:tblGrid>
      <w:tr w:rsidR="00586673" w:rsidRPr="00130133" w14:paraId="2C2FB207" w14:textId="77777777" w:rsidTr="00C932E5">
        <w:tc>
          <w:tcPr>
            <w:tcW w:w="421" w:type="dxa"/>
          </w:tcPr>
          <w:p w14:paraId="602CCA44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224" w:type="dxa"/>
          </w:tcPr>
          <w:p w14:paraId="315888F1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758" w:type="dxa"/>
          </w:tcPr>
          <w:p w14:paraId="2C8A5128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680" w:type="dxa"/>
          </w:tcPr>
          <w:p w14:paraId="51582992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3E3FAF2A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586673" w:rsidRPr="00130133" w14:paraId="617C862D" w14:textId="77777777" w:rsidTr="00C932E5">
        <w:tc>
          <w:tcPr>
            <w:tcW w:w="421" w:type="dxa"/>
          </w:tcPr>
          <w:p w14:paraId="3CCD933B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224" w:type="dxa"/>
          </w:tcPr>
          <w:p w14:paraId="35960C5C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(Measuring safety [Title/Abstract])</w:t>
            </w:r>
          </w:p>
        </w:tc>
        <w:tc>
          <w:tcPr>
            <w:tcW w:w="758" w:type="dxa"/>
          </w:tcPr>
          <w:p w14:paraId="5864FBAA" w14:textId="223403B0" w:rsidR="00586673" w:rsidRPr="00130133" w:rsidRDefault="002542DF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680" w:type="dxa"/>
          </w:tcPr>
          <w:p w14:paraId="35178538" w14:textId="518DB97D" w:rsidR="00586673" w:rsidRPr="00130133" w:rsidRDefault="003273E5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625E94BA" w14:textId="007699C2" w:rsidR="00586673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86673" w:rsidRPr="00130133" w14:paraId="52FEB2D7" w14:textId="77777777" w:rsidTr="00C932E5">
        <w:tc>
          <w:tcPr>
            <w:tcW w:w="421" w:type="dxa"/>
          </w:tcPr>
          <w:p w14:paraId="013447B0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224" w:type="dxa"/>
          </w:tcPr>
          <w:p w14:paraId="4DAEEE86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(Monitoring safety [Title/Abstract])</w:t>
            </w:r>
          </w:p>
        </w:tc>
        <w:tc>
          <w:tcPr>
            <w:tcW w:w="758" w:type="dxa"/>
          </w:tcPr>
          <w:p w14:paraId="4B015E60" w14:textId="7419A38D" w:rsidR="00586673" w:rsidRPr="00130133" w:rsidRDefault="003273E5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680" w:type="dxa"/>
          </w:tcPr>
          <w:p w14:paraId="0E8E6A0F" w14:textId="16A44326" w:rsidR="00586673" w:rsidRPr="00130133" w:rsidRDefault="003273E5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97" w:type="dxa"/>
          </w:tcPr>
          <w:p w14:paraId="08878B7B" w14:textId="60F56212" w:rsidR="00586673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586673" w:rsidRPr="00130133" w14:paraId="071039B5" w14:textId="77777777" w:rsidTr="00C932E5">
        <w:tc>
          <w:tcPr>
            <w:tcW w:w="421" w:type="dxa"/>
          </w:tcPr>
          <w:p w14:paraId="101FD50C" w14:textId="77777777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24" w:type="dxa"/>
          </w:tcPr>
          <w:p w14:paraId="303CF943" w14:textId="388CD982" w:rsidR="00586673" w:rsidRPr="00130133" w:rsidRDefault="0058667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72638" w:rsidRPr="0013013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572638">
              <w:rPr>
                <w:rFonts w:asciiTheme="majorBidi" w:hAnsiTheme="majorBidi" w:cstheme="majorBidi"/>
                <w:sz w:val="18"/>
                <w:szCs w:val="18"/>
              </w:rPr>
              <w:t>easurement of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 safety [Title/Abstract])</w:t>
            </w:r>
          </w:p>
        </w:tc>
        <w:tc>
          <w:tcPr>
            <w:tcW w:w="758" w:type="dxa"/>
          </w:tcPr>
          <w:p w14:paraId="2E335941" w14:textId="274731E2" w:rsidR="00586673" w:rsidRPr="00130133" w:rsidRDefault="003273E5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680" w:type="dxa"/>
          </w:tcPr>
          <w:p w14:paraId="02F3EB42" w14:textId="16143580" w:rsidR="00586673" w:rsidRPr="00130133" w:rsidRDefault="00744722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6294F1E1" w14:textId="40C02807" w:rsidR="00586673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27878D0C" w14:textId="0EB6A835" w:rsidR="007F49A7" w:rsidRDefault="00000000"/>
    <w:p w14:paraId="105F9F19" w14:textId="0338C42C" w:rsidR="008A0D03" w:rsidRPr="0000083B" w:rsidRDefault="0000083B">
      <w:pPr>
        <w:rPr>
          <w:b/>
          <w:bCs/>
          <w:color w:val="2F5496" w:themeColor="accent1" w:themeShade="BF"/>
          <w:sz w:val="18"/>
          <w:szCs w:val="18"/>
        </w:rPr>
      </w:pPr>
      <w:r w:rsidRPr="0000083B">
        <w:rPr>
          <w:b/>
          <w:bCs/>
          <w:color w:val="2F5496" w:themeColor="accent1" w:themeShade="BF"/>
          <w:sz w:val="18"/>
          <w:szCs w:val="18"/>
        </w:rPr>
        <w:t>H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969"/>
        <w:gridCol w:w="1417"/>
        <w:gridCol w:w="1276"/>
        <w:gridCol w:w="1197"/>
      </w:tblGrid>
      <w:tr w:rsidR="008A0D03" w:rsidRPr="00C132E6" w14:paraId="612D7D90" w14:textId="77777777" w:rsidTr="008A0D03">
        <w:tc>
          <w:tcPr>
            <w:tcW w:w="421" w:type="dxa"/>
          </w:tcPr>
          <w:p w14:paraId="30DDAE5A" w14:textId="77777777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3969" w:type="dxa"/>
          </w:tcPr>
          <w:p w14:paraId="4376735C" w14:textId="77777777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1417" w:type="dxa"/>
          </w:tcPr>
          <w:p w14:paraId="323460E5" w14:textId="77777777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76" w:type="dxa"/>
          </w:tcPr>
          <w:p w14:paraId="1E760E2E" w14:textId="77777777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320ABE26" w14:textId="77777777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8A0D03" w:rsidRPr="00C132E6" w14:paraId="7C9C27F6" w14:textId="77777777" w:rsidTr="008A0D03">
        <w:tc>
          <w:tcPr>
            <w:tcW w:w="421" w:type="dxa"/>
          </w:tcPr>
          <w:p w14:paraId="2936DB46" w14:textId="77777777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14:paraId="3886DDBA" w14:textId="12E841ED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 xml:space="preserve">Measuring safety </w:t>
            </w:r>
          </w:p>
        </w:tc>
        <w:tc>
          <w:tcPr>
            <w:tcW w:w="1417" w:type="dxa"/>
          </w:tcPr>
          <w:p w14:paraId="28F5057C" w14:textId="064C9121" w:rsidR="008A0D03" w:rsidRPr="00C132E6" w:rsidRDefault="008A0D03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76" w:type="dxa"/>
          </w:tcPr>
          <w:p w14:paraId="5AE02283" w14:textId="6840A2AC" w:rsidR="008A0D03" w:rsidRPr="00C132E6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97" w:type="dxa"/>
          </w:tcPr>
          <w:p w14:paraId="6398EBD5" w14:textId="1F6F5728" w:rsidR="008A0D03" w:rsidRPr="00C132E6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7270A9" w:rsidRPr="00C132E6" w14:paraId="2FA59970" w14:textId="77777777" w:rsidTr="008A0D03">
        <w:tc>
          <w:tcPr>
            <w:tcW w:w="421" w:type="dxa"/>
          </w:tcPr>
          <w:p w14:paraId="0DB6038D" w14:textId="77777777" w:rsidR="007270A9" w:rsidRPr="00C132E6" w:rsidRDefault="007270A9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969" w:type="dxa"/>
          </w:tcPr>
          <w:p w14:paraId="1AB30361" w14:textId="72FDBF03" w:rsidR="007270A9" w:rsidRPr="00C132E6" w:rsidRDefault="007270A9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 xml:space="preserve">Monitoring safety </w:t>
            </w:r>
          </w:p>
        </w:tc>
        <w:tc>
          <w:tcPr>
            <w:tcW w:w="1417" w:type="dxa"/>
          </w:tcPr>
          <w:p w14:paraId="60955AD5" w14:textId="0B843623" w:rsidR="007270A9" w:rsidRPr="00C132E6" w:rsidRDefault="007270A9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76" w:type="dxa"/>
          </w:tcPr>
          <w:p w14:paraId="5CCA78DD" w14:textId="68A293EC" w:rsidR="007270A9" w:rsidRPr="00C132E6" w:rsidRDefault="00C132E6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97" w:type="dxa"/>
          </w:tcPr>
          <w:p w14:paraId="5E8BAE2B" w14:textId="2AD74498" w:rsidR="007270A9" w:rsidRPr="00C132E6" w:rsidRDefault="00616F6D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7270A9" w:rsidRPr="00130133" w14:paraId="73B70E65" w14:textId="77777777" w:rsidTr="008A0D03">
        <w:tc>
          <w:tcPr>
            <w:tcW w:w="421" w:type="dxa"/>
          </w:tcPr>
          <w:p w14:paraId="7EFC3427" w14:textId="77777777" w:rsidR="007270A9" w:rsidRPr="00C132E6" w:rsidRDefault="007270A9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69" w:type="dxa"/>
          </w:tcPr>
          <w:p w14:paraId="2C69AD89" w14:textId="0C006761" w:rsidR="007270A9" w:rsidRPr="00C132E6" w:rsidRDefault="007270A9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 xml:space="preserve">Measurement of safety </w:t>
            </w:r>
          </w:p>
        </w:tc>
        <w:tc>
          <w:tcPr>
            <w:tcW w:w="1417" w:type="dxa"/>
          </w:tcPr>
          <w:p w14:paraId="6D3333DD" w14:textId="23F5452F" w:rsidR="007270A9" w:rsidRPr="00C132E6" w:rsidRDefault="007270A9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76" w:type="dxa"/>
          </w:tcPr>
          <w:p w14:paraId="60598FFB" w14:textId="4011AC23" w:rsidR="007270A9" w:rsidRPr="00C132E6" w:rsidRDefault="00C132E6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32E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97" w:type="dxa"/>
          </w:tcPr>
          <w:p w14:paraId="66F58332" w14:textId="6FC9C6A9" w:rsidR="007270A9" w:rsidRPr="00130133" w:rsidRDefault="00616F6D" w:rsidP="007270A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145DFE93" w14:textId="77777777" w:rsidR="0000083B" w:rsidRDefault="0000083B"/>
    <w:p w14:paraId="73EEF298" w14:textId="4137CA70" w:rsidR="008A0D03" w:rsidRPr="0000083B" w:rsidRDefault="0000083B">
      <w:pPr>
        <w:rPr>
          <w:b/>
          <w:bCs/>
          <w:color w:val="2F5496" w:themeColor="accent1" w:themeShade="BF"/>
          <w:sz w:val="18"/>
          <w:szCs w:val="18"/>
        </w:rPr>
      </w:pPr>
      <w:r w:rsidRPr="0000083B">
        <w:rPr>
          <w:b/>
          <w:bCs/>
          <w:color w:val="2F5496" w:themeColor="accent1" w:themeShade="BF"/>
          <w:sz w:val="18"/>
          <w:szCs w:val="18"/>
        </w:rPr>
        <w:t xml:space="preserve">Department of Heal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969"/>
        <w:gridCol w:w="1417"/>
        <w:gridCol w:w="1276"/>
        <w:gridCol w:w="1197"/>
      </w:tblGrid>
      <w:tr w:rsidR="0000083B" w:rsidRPr="00130133" w14:paraId="001526E4" w14:textId="77777777" w:rsidTr="00C932E5">
        <w:tc>
          <w:tcPr>
            <w:tcW w:w="421" w:type="dxa"/>
          </w:tcPr>
          <w:p w14:paraId="380E9C05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3969" w:type="dxa"/>
          </w:tcPr>
          <w:p w14:paraId="23844DF9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1417" w:type="dxa"/>
          </w:tcPr>
          <w:p w14:paraId="25B0215A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76" w:type="dxa"/>
          </w:tcPr>
          <w:p w14:paraId="70FC2FA4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15BC9E64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00083B" w:rsidRPr="00130133" w14:paraId="1EE88544" w14:textId="77777777" w:rsidTr="00C932E5">
        <w:tc>
          <w:tcPr>
            <w:tcW w:w="421" w:type="dxa"/>
          </w:tcPr>
          <w:p w14:paraId="4681B405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14:paraId="78E410AF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Measuring safety </w:t>
            </w:r>
          </w:p>
        </w:tc>
        <w:tc>
          <w:tcPr>
            <w:tcW w:w="1417" w:type="dxa"/>
          </w:tcPr>
          <w:p w14:paraId="6061147D" w14:textId="7D46B0C5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075BF6A0" w14:textId="417BAD3F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6E110B39" w14:textId="371D0807" w:rsidR="0000083B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00083B" w:rsidRPr="00130133" w14:paraId="6C028954" w14:textId="77777777" w:rsidTr="00C932E5">
        <w:tc>
          <w:tcPr>
            <w:tcW w:w="421" w:type="dxa"/>
          </w:tcPr>
          <w:p w14:paraId="594D4969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969" w:type="dxa"/>
          </w:tcPr>
          <w:p w14:paraId="05061478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Monitoring safety </w:t>
            </w:r>
          </w:p>
        </w:tc>
        <w:tc>
          <w:tcPr>
            <w:tcW w:w="1417" w:type="dxa"/>
          </w:tcPr>
          <w:p w14:paraId="554BF278" w14:textId="74FBFAF5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5DA1CC3E" w14:textId="40B227D9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232560E2" w14:textId="4E87498A" w:rsidR="0000083B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00083B" w:rsidRPr="00130133" w14:paraId="159207E7" w14:textId="77777777" w:rsidTr="00C932E5">
        <w:tc>
          <w:tcPr>
            <w:tcW w:w="421" w:type="dxa"/>
          </w:tcPr>
          <w:p w14:paraId="385B4371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69" w:type="dxa"/>
          </w:tcPr>
          <w:p w14:paraId="20371D7F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surement of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 safety </w:t>
            </w:r>
          </w:p>
        </w:tc>
        <w:tc>
          <w:tcPr>
            <w:tcW w:w="1417" w:type="dxa"/>
          </w:tcPr>
          <w:p w14:paraId="7D7343A3" w14:textId="01D773A2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49F6AE63" w14:textId="0DAF9823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178CF4A4" w14:textId="0D819A4C" w:rsidR="0000083B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13C99966" w14:textId="3BB5FB83" w:rsidR="0000083B" w:rsidRDefault="0000083B"/>
    <w:p w14:paraId="4F7EABC7" w14:textId="4C1D85D2" w:rsidR="0000083B" w:rsidRPr="0000083B" w:rsidRDefault="0000083B">
      <w:pPr>
        <w:rPr>
          <w:b/>
          <w:bCs/>
          <w:color w:val="2F5496" w:themeColor="accent1" w:themeShade="BF"/>
          <w:sz w:val="18"/>
          <w:szCs w:val="18"/>
        </w:rPr>
      </w:pPr>
      <w:r w:rsidRPr="0000083B">
        <w:rPr>
          <w:b/>
          <w:bCs/>
          <w:color w:val="2F5496" w:themeColor="accent1" w:themeShade="BF"/>
          <w:sz w:val="18"/>
          <w:szCs w:val="18"/>
        </w:rPr>
        <w:t>HIQ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969"/>
        <w:gridCol w:w="1417"/>
        <w:gridCol w:w="1276"/>
        <w:gridCol w:w="1197"/>
      </w:tblGrid>
      <w:tr w:rsidR="0000083B" w:rsidRPr="00130133" w14:paraId="1546EBF8" w14:textId="77777777" w:rsidTr="00C932E5">
        <w:tc>
          <w:tcPr>
            <w:tcW w:w="421" w:type="dxa"/>
          </w:tcPr>
          <w:p w14:paraId="34D42366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3969" w:type="dxa"/>
          </w:tcPr>
          <w:p w14:paraId="495ED925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1417" w:type="dxa"/>
          </w:tcPr>
          <w:p w14:paraId="56BD3928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76" w:type="dxa"/>
          </w:tcPr>
          <w:p w14:paraId="34468FC5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1206430C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00083B" w:rsidRPr="00130133" w14:paraId="08558EB4" w14:textId="77777777" w:rsidTr="00C932E5">
        <w:tc>
          <w:tcPr>
            <w:tcW w:w="421" w:type="dxa"/>
          </w:tcPr>
          <w:p w14:paraId="5CD73CF1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969" w:type="dxa"/>
          </w:tcPr>
          <w:p w14:paraId="4849DE10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Measuring safety </w:t>
            </w:r>
          </w:p>
        </w:tc>
        <w:tc>
          <w:tcPr>
            <w:tcW w:w="1417" w:type="dxa"/>
          </w:tcPr>
          <w:p w14:paraId="54D8F6F6" w14:textId="07150207" w:rsidR="0000083B" w:rsidRPr="00130133" w:rsidRDefault="007D117C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14:paraId="22870B78" w14:textId="5AEB723B" w:rsidR="0000083B" w:rsidRPr="00130133" w:rsidRDefault="007D117C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197" w:type="dxa"/>
          </w:tcPr>
          <w:p w14:paraId="31CFB4BD" w14:textId="400907BD" w:rsidR="0000083B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00083B" w:rsidRPr="00130133" w14:paraId="0A24210B" w14:textId="77777777" w:rsidTr="00C932E5">
        <w:tc>
          <w:tcPr>
            <w:tcW w:w="421" w:type="dxa"/>
          </w:tcPr>
          <w:p w14:paraId="55505346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969" w:type="dxa"/>
          </w:tcPr>
          <w:p w14:paraId="05979400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Monitoring safety </w:t>
            </w:r>
          </w:p>
        </w:tc>
        <w:tc>
          <w:tcPr>
            <w:tcW w:w="1417" w:type="dxa"/>
          </w:tcPr>
          <w:p w14:paraId="2315893C" w14:textId="0870EFE8" w:rsidR="0000083B" w:rsidRPr="00130133" w:rsidRDefault="007D117C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276" w:type="dxa"/>
          </w:tcPr>
          <w:p w14:paraId="0C3E9658" w14:textId="6FB0564B" w:rsidR="0000083B" w:rsidRPr="00130133" w:rsidRDefault="007D117C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97" w:type="dxa"/>
          </w:tcPr>
          <w:p w14:paraId="581A75C0" w14:textId="357AA4FE" w:rsidR="0000083B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00083B" w:rsidRPr="00130133" w14:paraId="28C467EC" w14:textId="77777777" w:rsidTr="00C932E5">
        <w:tc>
          <w:tcPr>
            <w:tcW w:w="421" w:type="dxa"/>
          </w:tcPr>
          <w:p w14:paraId="271451C1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969" w:type="dxa"/>
          </w:tcPr>
          <w:p w14:paraId="519119C7" w14:textId="77777777" w:rsidR="0000083B" w:rsidRPr="00130133" w:rsidRDefault="0000083B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asurement of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 safety </w:t>
            </w:r>
          </w:p>
        </w:tc>
        <w:tc>
          <w:tcPr>
            <w:tcW w:w="1417" w:type="dxa"/>
          </w:tcPr>
          <w:p w14:paraId="4696B7C4" w14:textId="2356F3E8" w:rsidR="0000083B" w:rsidRPr="00130133" w:rsidRDefault="007D117C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17</w:t>
            </w:r>
          </w:p>
        </w:tc>
        <w:tc>
          <w:tcPr>
            <w:tcW w:w="1276" w:type="dxa"/>
          </w:tcPr>
          <w:p w14:paraId="1F14B731" w14:textId="7645DE22" w:rsidR="0000083B" w:rsidRPr="00130133" w:rsidRDefault="002B119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97" w:type="dxa"/>
          </w:tcPr>
          <w:p w14:paraId="78C4963C" w14:textId="3D187B1E" w:rsidR="0000083B" w:rsidRPr="00130133" w:rsidRDefault="00616F6D" w:rsidP="00C932E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53210546" w14:textId="77777777" w:rsidR="0000083B" w:rsidRDefault="0000083B"/>
    <w:sectPr w:rsidR="0000083B" w:rsidSect="00E326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01"/>
    <w:rsid w:val="0000083B"/>
    <w:rsid w:val="000017CD"/>
    <w:rsid w:val="00002B1C"/>
    <w:rsid w:val="0000648A"/>
    <w:rsid w:val="0000736F"/>
    <w:rsid w:val="0001050E"/>
    <w:rsid w:val="00017B9A"/>
    <w:rsid w:val="0003380B"/>
    <w:rsid w:val="00047023"/>
    <w:rsid w:val="00057C63"/>
    <w:rsid w:val="00063763"/>
    <w:rsid w:val="00065C9E"/>
    <w:rsid w:val="00072F5C"/>
    <w:rsid w:val="00076180"/>
    <w:rsid w:val="00084B69"/>
    <w:rsid w:val="000856F5"/>
    <w:rsid w:val="000B4E57"/>
    <w:rsid w:val="000C0AF0"/>
    <w:rsid w:val="000C17C4"/>
    <w:rsid w:val="000D051E"/>
    <w:rsid w:val="000E0196"/>
    <w:rsid w:val="000E562A"/>
    <w:rsid w:val="000F505F"/>
    <w:rsid w:val="001053BD"/>
    <w:rsid w:val="00114650"/>
    <w:rsid w:val="00132CCD"/>
    <w:rsid w:val="00134B01"/>
    <w:rsid w:val="00141A48"/>
    <w:rsid w:val="00164E8C"/>
    <w:rsid w:val="00165CA9"/>
    <w:rsid w:val="00182B05"/>
    <w:rsid w:val="00183C0A"/>
    <w:rsid w:val="0019582D"/>
    <w:rsid w:val="00195E70"/>
    <w:rsid w:val="001A6E7B"/>
    <w:rsid w:val="001B1BA5"/>
    <w:rsid w:val="001C2059"/>
    <w:rsid w:val="001C5146"/>
    <w:rsid w:val="001E2C18"/>
    <w:rsid w:val="001F2D60"/>
    <w:rsid w:val="00200482"/>
    <w:rsid w:val="00210AE2"/>
    <w:rsid w:val="00210DE4"/>
    <w:rsid w:val="00211CBD"/>
    <w:rsid w:val="00216153"/>
    <w:rsid w:val="002221A6"/>
    <w:rsid w:val="0022714D"/>
    <w:rsid w:val="00230808"/>
    <w:rsid w:val="00236F65"/>
    <w:rsid w:val="00242061"/>
    <w:rsid w:val="0024472D"/>
    <w:rsid w:val="00244CF1"/>
    <w:rsid w:val="002510C7"/>
    <w:rsid w:val="002542DF"/>
    <w:rsid w:val="0025782B"/>
    <w:rsid w:val="002651BE"/>
    <w:rsid w:val="00267BE3"/>
    <w:rsid w:val="00271C62"/>
    <w:rsid w:val="00280D17"/>
    <w:rsid w:val="0028626C"/>
    <w:rsid w:val="00291988"/>
    <w:rsid w:val="00292A06"/>
    <w:rsid w:val="00295450"/>
    <w:rsid w:val="0029696D"/>
    <w:rsid w:val="002A409A"/>
    <w:rsid w:val="002B119D"/>
    <w:rsid w:val="002B5F2F"/>
    <w:rsid w:val="002C12C0"/>
    <w:rsid w:val="002C5F1D"/>
    <w:rsid w:val="002D2BDC"/>
    <w:rsid w:val="003076A3"/>
    <w:rsid w:val="00311EA0"/>
    <w:rsid w:val="003210D2"/>
    <w:rsid w:val="003273E5"/>
    <w:rsid w:val="0033092C"/>
    <w:rsid w:val="003337FC"/>
    <w:rsid w:val="003418F9"/>
    <w:rsid w:val="00343D35"/>
    <w:rsid w:val="00347F51"/>
    <w:rsid w:val="00360762"/>
    <w:rsid w:val="00360FA5"/>
    <w:rsid w:val="003826F5"/>
    <w:rsid w:val="00387771"/>
    <w:rsid w:val="00397C58"/>
    <w:rsid w:val="003A2269"/>
    <w:rsid w:val="003A7512"/>
    <w:rsid w:val="003C4833"/>
    <w:rsid w:val="003C5575"/>
    <w:rsid w:val="003C7383"/>
    <w:rsid w:val="003C7460"/>
    <w:rsid w:val="003D6C1C"/>
    <w:rsid w:val="003D6F87"/>
    <w:rsid w:val="003F715E"/>
    <w:rsid w:val="0040449A"/>
    <w:rsid w:val="004220F2"/>
    <w:rsid w:val="00427D62"/>
    <w:rsid w:val="00436BB0"/>
    <w:rsid w:val="00441B60"/>
    <w:rsid w:val="00441F13"/>
    <w:rsid w:val="004434AE"/>
    <w:rsid w:val="00443E00"/>
    <w:rsid w:val="004505E0"/>
    <w:rsid w:val="004527BF"/>
    <w:rsid w:val="00467A60"/>
    <w:rsid w:val="004930B1"/>
    <w:rsid w:val="00496488"/>
    <w:rsid w:val="004A03CC"/>
    <w:rsid w:val="004B1786"/>
    <w:rsid w:val="004B1AEC"/>
    <w:rsid w:val="004B425D"/>
    <w:rsid w:val="004B7851"/>
    <w:rsid w:val="004C4658"/>
    <w:rsid w:val="004F499D"/>
    <w:rsid w:val="004F6455"/>
    <w:rsid w:val="005010C0"/>
    <w:rsid w:val="005073B3"/>
    <w:rsid w:val="0051083F"/>
    <w:rsid w:val="00511F55"/>
    <w:rsid w:val="00530D9B"/>
    <w:rsid w:val="00534A90"/>
    <w:rsid w:val="00555217"/>
    <w:rsid w:val="00556947"/>
    <w:rsid w:val="00557CCA"/>
    <w:rsid w:val="00557DA7"/>
    <w:rsid w:val="0056237C"/>
    <w:rsid w:val="00566623"/>
    <w:rsid w:val="00572638"/>
    <w:rsid w:val="00572CAF"/>
    <w:rsid w:val="005751E6"/>
    <w:rsid w:val="00586673"/>
    <w:rsid w:val="00587D05"/>
    <w:rsid w:val="00590C34"/>
    <w:rsid w:val="005B1215"/>
    <w:rsid w:val="005B184F"/>
    <w:rsid w:val="005B65D1"/>
    <w:rsid w:val="005C0A62"/>
    <w:rsid w:val="005C1EE2"/>
    <w:rsid w:val="005C70CC"/>
    <w:rsid w:val="005D026F"/>
    <w:rsid w:val="005D5928"/>
    <w:rsid w:val="005E426D"/>
    <w:rsid w:val="005E62CC"/>
    <w:rsid w:val="005F1873"/>
    <w:rsid w:val="005F1A0F"/>
    <w:rsid w:val="005F32A4"/>
    <w:rsid w:val="00601F6E"/>
    <w:rsid w:val="00603B1E"/>
    <w:rsid w:val="00604BD2"/>
    <w:rsid w:val="006051E5"/>
    <w:rsid w:val="00613106"/>
    <w:rsid w:val="00615826"/>
    <w:rsid w:val="0061626C"/>
    <w:rsid w:val="00616F6D"/>
    <w:rsid w:val="0062520C"/>
    <w:rsid w:val="00632FDD"/>
    <w:rsid w:val="006541F9"/>
    <w:rsid w:val="00657B01"/>
    <w:rsid w:val="006607B8"/>
    <w:rsid w:val="00670595"/>
    <w:rsid w:val="00671E0D"/>
    <w:rsid w:val="00686547"/>
    <w:rsid w:val="00692E3A"/>
    <w:rsid w:val="006A40F0"/>
    <w:rsid w:val="006A6D1D"/>
    <w:rsid w:val="006B6F23"/>
    <w:rsid w:val="006B7FD8"/>
    <w:rsid w:val="006C7FF6"/>
    <w:rsid w:val="006D3057"/>
    <w:rsid w:val="006D5129"/>
    <w:rsid w:val="006E1D93"/>
    <w:rsid w:val="006E6BB8"/>
    <w:rsid w:val="006F15E4"/>
    <w:rsid w:val="006F25CA"/>
    <w:rsid w:val="0070784F"/>
    <w:rsid w:val="00717A0D"/>
    <w:rsid w:val="007270A9"/>
    <w:rsid w:val="00730D85"/>
    <w:rsid w:val="00731D12"/>
    <w:rsid w:val="00734453"/>
    <w:rsid w:val="00736B51"/>
    <w:rsid w:val="00737AB4"/>
    <w:rsid w:val="00744722"/>
    <w:rsid w:val="00760668"/>
    <w:rsid w:val="007636E3"/>
    <w:rsid w:val="00766D21"/>
    <w:rsid w:val="00771FC4"/>
    <w:rsid w:val="007771FB"/>
    <w:rsid w:val="00777B9F"/>
    <w:rsid w:val="00785687"/>
    <w:rsid w:val="00793821"/>
    <w:rsid w:val="007A2D46"/>
    <w:rsid w:val="007B01B0"/>
    <w:rsid w:val="007B3E09"/>
    <w:rsid w:val="007D117C"/>
    <w:rsid w:val="007D6029"/>
    <w:rsid w:val="007E2C84"/>
    <w:rsid w:val="007E420A"/>
    <w:rsid w:val="007F7745"/>
    <w:rsid w:val="00804116"/>
    <w:rsid w:val="008073F3"/>
    <w:rsid w:val="008151F0"/>
    <w:rsid w:val="00815A96"/>
    <w:rsid w:val="008220DD"/>
    <w:rsid w:val="008314CD"/>
    <w:rsid w:val="00867FCE"/>
    <w:rsid w:val="00871B5E"/>
    <w:rsid w:val="0087394D"/>
    <w:rsid w:val="00875D61"/>
    <w:rsid w:val="00880BEE"/>
    <w:rsid w:val="008951BC"/>
    <w:rsid w:val="008A0D03"/>
    <w:rsid w:val="008A3689"/>
    <w:rsid w:val="008B18E5"/>
    <w:rsid w:val="008C1C9B"/>
    <w:rsid w:val="008D3FAC"/>
    <w:rsid w:val="0090033B"/>
    <w:rsid w:val="009155A4"/>
    <w:rsid w:val="0091606F"/>
    <w:rsid w:val="00924C52"/>
    <w:rsid w:val="009308FA"/>
    <w:rsid w:val="00936CDB"/>
    <w:rsid w:val="00962E0F"/>
    <w:rsid w:val="009647F1"/>
    <w:rsid w:val="00971D3F"/>
    <w:rsid w:val="0097627F"/>
    <w:rsid w:val="009831B8"/>
    <w:rsid w:val="009838E8"/>
    <w:rsid w:val="00983D0C"/>
    <w:rsid w:val="009A7F52"/>
    <w:rsid w:val="009C412D"/>
    <w:rsid w:val="009C5228"/>
    <w:rsid w:val="009C685D"/>
    <w:rsid w:val="009C7128"/>
    <w:rsid w:val="009D73E8"/>
    <w:rsid w:val="009F0C44"/>
    <w:rsid w:val="009F3A94"/>
    <w:rsid w:val="00A034A8"/>
    <w:rsid w:val="00A14690"/>
    <w:rsid w:val="00A15EC2"/>
    <w:rsid w:val="00A3351B"/>
    <w:rsid w:val="00A4405E"/>
    <w:rsid w:val="00A4603B"/>
    <w:rsid w:val="00A61E5E"/>
    <w:rsid w:val="00A70099"/>
    <w:rsid w:val="00A87EAC"/>
    <w:rsid w:val="00AA2027"/>
    <w:rsid w:val="00AA4C0D"/>
    <w:rsid w:val="00AB3617"/>
    <w:rsid w:val="00AB62F5"/>
    <w:rsid w:val="00AD22B0"/>
    <w:rsid w:val="00AE382D"/>
    <w:rsid w:val="00AE4067"/>
    <w:rsid w:val="00AF3CB9"/>
    <w:rsid w:val="00B03259"/>
    <w:rsid w:val="00B32992"/>
    <w:rsid w:val="00B33804"/>
    <w:rsid w:val="00B40DF4"/>
    <w:rsid w:val="00B42703"/>
    <w:rsid w:val="00B61162"/>
    <w:rsid w:val="00B61917"/>
    <w:rsid w:val="00B64F11"/>
    <w:rsid w:val="00B651A0"/>
    <w:rsid w:val="00B66585"/>
    <w:rsid w:val="00B677C4"/>
    <w:rsid w:val="00B86FE1"/>
    <w:rsid w:val="00B91FDF"/>
    <w:rsid w:val="00B9208A"/>
    <w:rsid w:val="00B93AC0"/>
    <w:rsid w:val="00B97FAB"/>
    <w:rsid w:val="00BA1FA1"/>
    <w:rsid w:val="00BA52A2"/>
    <w:rsid w:val="00BB45CF"/>
    <w:rsid w:val="00BC1C49"/>
    <w:rsid w:val="00BD1D94"/>
    <w:rsid w:val="00BD59AB"/>
    <w:rsid w:val="00BE4B2B"/>
    <w:rsid w:val="00C0345E"/>
    <w:rsid w:val="00C03462"/>
    <w:rsid w:val="00C04803"/>
    <w:rsid w:val="00C05D1B"/>
    <w:rsid w:val="00C132E6"/>
    <w:rsid w:val="00C14ADA"/>
    <w:rsid w:val="00C36847"/>
    <w:rsid w:val="00C456C9"/>
    <w:rsid w:val="00C50F46"/>
    <w:rsid w:val="00C53CBA"/>
    <w:rsid w:val="00C61066"/>
    <w:rsid w:val="00C70562"/>
    <w:rsid w:val="00C74A27"/>
    <w:rsid w:val="00C80097"/>
    <w:rsid w:val="00C83248"/>
    <w:rsid w:val="00C86FF3"/>
    <w:rsid w:val="00C9728A"/>
    <w:rsid w:val="00CB18DA"/>
    <w:rsid w:val="00CB5E31"/>
    <w:rsid w:val="00CB77B9"/>
    <w:rsid w:val="00CC21F2"/>
    <w:rsid w:val="00CD2856"/>
    <w:rsid w:val="00CF29D7"/>
    <w:rsid w:val="00D02E55"/>
    <w:rsid w:val="00D0752B"/>
    <w:rsid w:val="00D13F39"/>
    <w:rsid w:val="00D14034"/>
    <w:rsid w:val="00D303E6"/>
    <w:rsid w:val="00D402AF"/>
    <w:rsid w:val="00D50148"/>
    <w:rsid w:val="00D5278A"/>
    <w:rsid w:val="00D55043"/>
    <w:rsid w:val="00D563ED"/>
    <w:rsid w:val="00D62833"/>
    <w:rsid w:val="00D744F1"/>
    <w:rsid w:val="00D76802"/>
    <w:rsid w:val="00D90CA7"/>
    <w:rsid w:val="00D93FB4"/>
    <w:rsid w:val="00DB5343"/>
    <w:rsid w:val="00DE18FD"/>
    <w:rsid w:val="00DE19DC"/>
    <w:rsid w:val="00DE7CC6"/>
    <w:rsid w:val="00E030C4"/>
    <w:rsid w:val="00E111F9"/>
    <w:rsid w:val="00E25473"/>
    <w:rsid w:val="00E326CC"/>
    <w:rsid w:val="00E37611"/>
    <w:rsid w:val="00E37B56"/>
    <w:rsid w:val="00E41225"/>
    <w:rsid w:val="00E447E2"/>
    <w:rsid w:val="00E5717F"/>
    <w:rsid w:val="00E75B77"/>
    <w:rsid w:val="00E763BE"/>
    <w:rsid w:val="00E846E6"/>
    <w:rsid w:val="00E84E5E"/>
    <w:rsid w:val="00E87195"/>
    <w:rsid w:val="00EA0F72"/>
    <w:rsid w:val="00EA7B1B"/>
    <w:rsid w:val="00EB6298"/>
    <w:rsid w:val="00EC04EC"/>
    <w:rsid w:val="00EC0ECF"/>
    <w:rsid w:val="00EC37CE"/>
    <w:rsid w:val="00EC3DBF"/>
    <w:rsid w:val="00ED4427"/>
    <w:rsid w:val="00EE01DA"/>
    <w:rsid w:val="00EE482F"/>
    <w:rsid w:val="00EE5EBB"/>
    <w:rsid w:val="00EF0A81"/>
    <w:rsid w:val="00F015E9"/>
    <w:rsid w:val="00F04DEA"/>
    <w:rsid w:val="00F108C2"/>
    <w:rsid w:val="00F14EF6"/>
    <w:rsid w:val="00F2030B"/>
    <w:rsid w:val="00F267A1"/>
    <w:rsid w:val="00F26C46"/>
    <w:rsid w:val="00F3601C"/>
    <w:rsid w:val="00F37B61"/>
    <w:rsid w:val="00F40595"/>
    <w:rsid w:val="00F41C1A"/>
    <w:rsid w:val="00F7763D"/>
    <w:rsid w:val="00F900CF"/>
    <w:rsid w:val="00F90EC0"/>
    <w:rsid w:val="00F93378"/>
    <w:rsid w:val="00FA32D4"/>
    <w:rsid w:val="00FA6A1A"/>
    <w:rsid w:val="00FB3DD0"/>
    <w:rsid w:val="00FC2851"/>
    <w:rsid w:val="00FC7ED0"/>
    <w:rsid w:val="00FD42A1"/>
    <w:rsid w:val="00FD6E12"/>
    <w:rsid w:val="00FD73AE"/>
    <w:rsid w:val="00FF0328"/>
    <w:rsid w:val="00FF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3455B"/>
  <w15:chartTrackingRefBased/>
  <w15:docId w15:val="{086526E1-C768-FA47-86CC-B6885DD6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B01"/>
    <w:pPr>
      <w:spacing w:after="160" w:line="48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B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657B0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57B01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8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d, Yazeed</dc:creator>
  <cp:keywords/>
  <dc:description/>
  <cp:lastModifiedBy>Kaud, Yazeed</cp:lastModifiedBy>
  <cp:revision>21</cp:revision>
  <dcterms:created xsi:type="dcterms:W3CDTF">2021-03-31T20:47:00Z</dcterms:created>
  <dcterms:modified xsi:type="dcterms:W3CDTF">2022-11-24T21:31:00Z</dcterms:modified>
</cp:coreProperties>
</file>